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3443" w:rsidRPr="00773693" w:rsidRDefault="00203443" w:rsidP="00203443">
      <w:pPr>
        <w:ind w:firstLineChars="0" w:firstLine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ry table 1 </w:t>
      </w:r>
      <w:r w:rsidRPr="00470B29">
        <w:rPr>
          <w:rFonts w:ascii="Times New Roman" w:hAnsi="Times New Roman" w:cs="Times New Roman"/>
        </w:rPr>
        <w:t>All the primer were used in this study</w:t>
      </w:r>
      <w:r>
        <w:rPr>
          <w:rFonts w:ascii="Times New Roman" w:hAnsi="Times New Roman" w:cs="Times New Roman" w:hint="eastAsia"/>
        </w:rPr>
        <w:t>.</w:t>
      </w:r>
    </w:p>
    <w:tbl>
      <w:tblPr>
        <w:tblW w:w="8680" w:type="dxa"/>
        <w:tblInd w:w="93" w:type="dxa"/>
        <w:tblLook w:val="04A0" w:firstRow="1" w:lastRow="0" w:firstColumn="1" w:lastColumn="0" w:noHBand="0" w:noVBand="1"/>
      </w:tblPr>
      <w:tblGrid>
        <w:gridCol w:w="1920"/>
        <w:gridCol w:w="3840"/>
        <w:gridCol w:w="2920"/>
      </w:tblGrid>
      <w:tr w:rsidR="00203443" w:rsidRPr="00773693" w:rsidTr="000332F6">
        <w:trPr>
          <w:trHeight w:val="360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44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3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imer sequence</w:t>
            </w:r>
          </w:p>
        </w:tc>
        <w:tc>
          <w:tcPr>
            <w:tcW w:w="2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primer </w:t>
            </w: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btion</w:t>
            </w:r>
            <w:proofErr w:type="spellEnd"/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10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ACTTCCATCCTGTTCT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test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10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TGGTGTTGGTGGTGG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10-G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AAAGCAAGCAAGACGTCC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mic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10-G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CTGCTTGTTATACAGAG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10-P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GCAACAATAGCGTGG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or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10-P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GACGTCTTGCTTGCTTTGAG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20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ACAAACAGGCGAAATCC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test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20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CGAAGACGACATCT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20-G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TAGCTAGCTAATAAGCTCC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mic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20-G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CTTGATATAGCTAGCTATAG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20-P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GTGGACTGATTCATGG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or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1g03320-P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TTGCTTGGAGCCTTGGAG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g49190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TCCTACCGCAGCTAC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test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g49190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TAGCAGTTGGCCTTGAC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g49190-G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CTGACACACAGTCACACAC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mic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g49190-G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ACAAGATTCCCATTGAAGAG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g49190-P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TCGACATCCCCTTCTCCTT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or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6g49190-P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CGACTTGGCTCTTGGTTTT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g07100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CCACTATGCTTCCACAA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test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g07100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CACGAATCTTCTATCAACTC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g07100-G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TCACCAGATAGTTGCAGA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mic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g07100-G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GATCAGCAGCCACCATC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g07100-P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GTATAGAGTGACACAAC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or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8g07100-P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AGACACTCACCAGATAG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</w:tbl>
    <w:tbl>
      <w:tblPr>
        <w:tblStyle w:val="a"/>
        <w:tblW w:w="8680" w:type="dxa"/>
        <w:tblInd w:w="93" w:type="dxa"/>
        <w:tblLook w:val="04A0" w:firstRow="1" w:lastRow="0" w:firstColumn="1" w:lastColumn="0" w:noHBand="0" w:noVBand="1"/>
      </w:tblPr>
      <w:tblGrid>
        <w:gridCol w:w="1920"/>
        <w:gridCol w:w="3840"/>
        <w:gridCol w:w="2920"/>
      </w:tblGrid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g06570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ACATTGACCACACCTTG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test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1g06570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TCGCTACTACCGCTAT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g14440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GGCAACTGGTGTTATCT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 test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g14440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GATGTCTTGAACTGTCC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g14440-G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TGCCAGCAGTAGCTCTCAGCT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omic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g14440-G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CACGTGAAACTCAAACA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g14440-P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CCAGGACAACAAGCATTC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romotor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sequence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12g14440-P-R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TGAGAGCTACTGCTGGCAG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-F</w:t>
            </w:r>
          </w:p>
        </w:tc>
        <w:tc>
          <w:tcPr>
            <w:tcW w:w="3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TTCGCCCAGTTGACATCTC</w:t>
            </w:r>
          </w:p>
        </w:tc>
        <w:tc>
          <w:tcPr>
            <w:tcW w:w="29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refer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ence</w:t>
            </w: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 xml:space="preserve"> gene for </w:t>
            </w:r>
            <w:proofErr w:type="spellStart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qRT</w:t>
            </w:r>
            <w:proofErr w:type="spellEnd"/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-PCR</w:t>
            </w:r>
          </w:p>
        </w:tc>
      </w:tr>
      <w:tr w:rsidR="00203443" w:rsidRPr="00773693" w:rsidTr="000332F6">
        <w:trPr>
          <w:trHeight w:val="360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BI-R</w:t>
            </w:r>
          </w:p>
        </w:tc>
        <w:tc>
          <w:tcPr>
            <w:tcW w:w="3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03443" w:rsidRPr="00470B29" w:rsidRDefault="00203443" w:rsidP="000332F6">
            <w:pPr>
              <w:spacing w:line="240" w:lineRule="auto"/>
              <w:ind w:firstLineChars="0" w:firstLine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70B29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AGATTGTTGAGGTTAGTATTGC</w:t>
            </w:r>
          </w:p>
        </w:tc>
        <w:tc>
          <w:tcPr>
            <w:tcW w:w="29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203443" w:rsidRPr="00773693" w:rsidRDefault="00203443" w:rsidP="000332F6">
            <w:pPr>
              <w:spacing w:line="240" w:lineRule="auto"/>
              <w:ind w:firstLineChars="0" w:firstLine="0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</w:tbl>
    <w:p w:rsidR="00203443" w:rsidRDefault="00203443" w:rsidP="00203443">
      <w:pPr>
        <w:suppressLineNumbers/>
        <w:ind w:firstLineChars="0" w:firstLine="0"/>
        <w:rPr>
          <w:rFonts w:ascii="Times New Roman" w:hAnsi="Times New Roman" w:cs="Times New Roman"/>
        </w:rPr>
      </w:pPr>
    </w:p>
    <w:p w:rsidR="004A292B" w:rsidRPr="00203443" w:rsidRDefault="004A292B" w:rsidP="00203443">
      <w:pPr>
        <w:ind w:firstLineChars="0" w:firstLine="0"/>
        <w:rPr>
          <w:rFonts w:ascii="Times New Roman" w:hAnsi="Times New Roman" w:cs="Times New Roman"/>
        </w:rPr>
      </w:pPr>
      <w:bookmarkStart w:id="0" w:name="_GoBack"/>
      <w:bookmarkEnd w:id="0"/>
    </w:p>
    <w:sectPr w:rsidR="004A292B" w:rsidRPr="00203443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390B" w:rsidRDefault="005F390B" w:rsidP="00203443">
      <w:pPr>
        <w:spacing w:line="240" w:lineRule="auto"/>
        <w:ind w:firstLine="420"/>
      </w:pPr>
      <w:r>
        <w:separator/>
      </w:r>
    </w:p>
  </w:endnote>
  <w:endnote w:type="continuationSeparator" w:id="0">
    <w:p w:rsidR="005F390B" w:rsidRDefault="005F390B" w:rsidP="00203443">
      <w:pPr>
        <w:spacing w:line="240" w:lineRule="auto"/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443" w:rsidRDefault="00203443" w:rsidP="00203443">
    <w:pPr>
      <w:pStyle w:val="a4"/>
      <w:ind w:firstLine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443" w:rsidRDefault="00203443" w:rsidP="00203443">
    <w:pPr>
      <w:pStyle w:val="a4"/>
      <w:ind w:firstLine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443" w:rsidRDefault="00203443" w:rsidP="00203443">
    <w:pPr>
      <w:pStyle w:val="a4"/>
      <w:ind w:firstLine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390B" w:rsidRDefault="005F390B" w:rsidP="00203443">
      <w:pPr>
        <w:spacing w:line="240" w:lineRule="auto"/>
        <w:ind w:firstLine="420"/>
      </w:pPr>
      <w:r>
        <w:separator/>
      </w:r>
    </w:p>
  </w:footnote>
  <w:footnote w:type="continuationSeparator" w:id="0">
    <w:p w:rsidR="005F390B" w:rsidRDefault="005F390B" w:rsidP="00203443">
      <w:pPr>
        <w:spacing w:line="240" w:lineRule="auto"/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443" w:rsidRDefault="00203443" w:rsidP="00203443">
    <w:pPr>
      <w:pStyle w:val="a3"/>
      <w:ind w:firstLine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443" w:rsidRDefault="00203443" w:rsidP="00203443">
    <w:pPr>
      <w:pStyle w:val="a3"/>
      <w:ind w:firstLine="36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03443" w:rsidRDefault="00203443" w:rsidP="00203443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6EF3"/>
    <w:rsid w:val="00203443"/>
    <w:rsid w:val="004A292B"/>
    <w:rsid w:val="004D578D"/>
    <w:rsid w:val="005F390B"/>
    <w:rsid w:val="008F503A"/>
    <w:rsid w:val="00C338B8"/>
    <w:rsid w:val="00E26E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4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4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44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0344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034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0344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0344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0344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Office Word</Application>
  <DocSecurity>0</DocSecurity>
  <Lines>11</Lines>
  <Paragraphs>3</Paragraphs>
  <ScaleCrop>false</ScaleCrop>
  <Company/>
  <LinksUpToDate>false</LinksUpToDate>
  <CharactersWithSpaces>15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y</dc:creator>
  <cp:keywords/>
  <dc:description/>
  <cp:lastModifiedBy>licy</cp:lastModifiedBy>
  <cp:revision>2</cp:revision>
  <dcterms:created xsi:type="dcterms:W3CDTF">2015-10-16T16:05:00Z</dcterms:created>
  <dcterms:modified xsi:type="dcterms:W3CDTF">2015-10-16T16:05:00Z</dcterms:modified>
</cp:coreProperties>
</file>